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02E4D8" w14:textId="7E4D5615" w:rsidR="00BD7D11" w:rsidRDefault="00BD7D11" w:rsidP="00860980">
      <w:pPr>
        <w:spacing w:line="276" w:lineRule="auto"/>
        <w:jc w:val="both"/>
      </w:pPr>
      <w:proofErr w:type="gramStart"/>
      <w:r>
        <w:t>Supplementary Table 3.</w:t>
      </w:r>
      <w:proofErr w:type="gramEnd"/>
      <w:r>
        <w:t xml:space="preserve"> </w:t>
      </w:r>
      <w:r w:rsidR="00860980">
        <w:t xml:space="preserve">Log </w:t>
      </w:r>
      <w:proofErr w:type="spellStart"/>
      <w:r w:rsidR="00860980">
        <w:t>likelihhod</w:t>
      </w:r>
      <w:proofErr w:type="spellEnd"/>
      <w:r w:rsidR="00860980">
        <w:t xml:space="preserve"> (</w:t>
      </w:r>
      <w:proofErr w:type="spellStart"/>
      <w:r w:rsidR="00860980">
        <w:t>l</w:t>
      </w:r>
      <w:r w:rsidR="00860980">
        <w:rPr>
          <w:rFonts w:ascii="Cambria" w:hAnsi="Cambria"/>
        </w:rPr>
        <w:t>nL</w:t>
      </w:r>
      <w:proofErr w:type="spellEnd"/>
      <w:r w:rsidR="00860980">
        <w:t>), number of parameters (</w:t>
      </w:r>
      <w:proofErr w:type="spellStart"/>
      <w:r w:rsidR="00860980">
        <w:t>np</w:t>
      </w:r>
      <w:proofErr w:type="spellEnd"/>
      <w:r w:rsidR="00860980">
        <w:t>), omega values (</w:t>
      </w:r>
      <w:r w:rsidR="00860980">
        <w:rPr>
          <w:rFonts w:ascii="Cambria" w:hAnsi="Cambria"/>
        </w:rPr>
        <w:t>ω</w:t>
      </w:r>
      <w:r w:rsidR="00860980">
        <w:t xml:space="preserve">) and Likelihood Ratio Test (LRT) values under different models </w:t>
      </w:r>
      <w:r w:rsidR="00B67A8D">
        <w:t xml:space="preserve">tested </w:t>
      </w:r>
      <w:r w:rsidR="00860980">
        <w:t xml:space="preserve">for each </w:t>
      </w:r>
      <w:r w:rsidR="00860980" w:rsidRPr="00CA190E">
        <w:rPr>
          <w:i/>
        </w:rPr>
        <w:t>Hox</w:t>
      </w:r>
      <w:r w:rsidR="00860980">
        <w:t xml:space="preserve"> gene</w:t>
      </w:r>
      <w:r w:rsidR="00B67A8D">
        <w:t xml:space="preserve"> considered in our study</w:t>
      </w:r>
      <w:r w:rsidR="00860980">
        <w:t xml:space="preserve">. </w:t>
      </w:r>
      <w:r w:rsidR="00B67A8D">
        <w:t>Red values indicate models that significantly fit better our data based on LRT.</w:t>
      </w:r>
    </w:p>
    <w:p w14:paraId="2811FE5F" w14:textId="77777777" w:rsidR="00BD7D11" w:rsidRDefault="00BD7D11"/>
    <w:tbl>
      <w:tblPr>
        <w:tblW w:w="5000" w:type="pct"/>
        <w:tblLook w:val="04A0" w:firstRow="1" w:lastRow="0" w:firstColumn="1" w:lastColumn="0" w:noHBand="0" w:noVBand="1"/>
      </w:tblPr>
      <w:tblGrid>
        <w:gridCol w:w="804"/>
        <w:gridCol w:w="1795"/>
        <w:gridCol w:w="1232"/>
        <w:gridCol w:w="674"/>
        <w:gridCol w:w="789"/>
        <w:gridCol w:w="1150"/>
        <w:gridCol w:w="1076"/>
        <w:gridCol w:w="996"/>
      </w:tblGrid>
      <w:tr w:rsidR="00310033" w:rsidRPr="00310033" w14:paraId="50BA543B" w14:textId="77777777" w:rsidTr="00BA0E5C">
        <w:trPr>
          <w:trHeight w:val="320"/>
        </w:trPr>
        <w:tc>
          <w:tcPr>
            <w:tcW w:w="472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55340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GENE</w:t>
            </w:r>
          </w:p>
        </w:tc>
        <w:tc>
          <w:tcPr>
            <w:tcW w:w="1054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77B9D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MODEL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E2D2D" w14:textId="5EC50C51" w:rsidR="00310033" w:rsidRPr="00310033" w:rsidRDefault="00860980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proofErr w:type="spellStart"/>
            <w:proofErr w:type="gramStart"/>
            <w:r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lnL</w:t>
            </w:r>
            <w:proofErr w:type="spellEnd"/>
            <w:proofErr w:type="gramEnd"/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7C37B" w14:textId="142DE01C" w:rsidR="00310033" w:rsidRPr="00310033" w:rsidRDefault="00860980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proofErr w:type="spellStart"/>
            <w:proofErr w:type="gramStart"/>
            <w:r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np</w:t>
            </w:r>
            <w:proofErr w:type="spellEnd"/>
            <w:proofErr w:type="gramEnd"/>
          </w:p>
        </w:tc>
        <w:tc>
          <w:tcPr>
            <w:tcW w:w="1138" w:type="pct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31F01" w14:textId="56BA691B" w:rsidR="00310033" w:rsidRPr="00310033" w:rsidRDefault="00860980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ω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92144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LRT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DCE25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P</w:t>
            </w:r>
          </w:p>
        </w:tc>
      </w:tr>
      <w:tr w:rsidR="00310033" w:rsidRPr="00310033" w14:paraId="6AC65836" w14:textId="77777777" w:rsidTr="00BD7D11">
        <w:trPr>
          <w:trHeight w:val="300"/>
        </w:trPr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E4B3B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  <w:t>HoxA1</w:t>
            </w:r>
          </w:p>
        </w:tc>
        <w:tc>
          <w:tcPr>
            <w:tcW w:w="10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CA35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One Model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240CC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5091.44299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C160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57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75F7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74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4265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0956" w14:textId="77777777" w:rsidR="00310033" w:rsidRPr="00310033" w:rsidRDefault="00310033" w:rsidP="006436D6">
            <w:pPr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109E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</w:tr>
      <w:tr w:rsidR="00310033" w:rsidRPr="00310033" w14:paraId="0527BA62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2EF26" w14:textId="77777777" w:rsidR="00310033" w:rsidRPr="00310033" w:rsidRDefault="00310033" w:rsidP="006436D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D756B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Two-model Cetacean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8A4C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5090.1919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6C57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5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4FA34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7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F8A5C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0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D3B9" w14:textId="77777777" w:rsidR="00310033" w:rsidRPr="00310033" w:rsidRDefault="00310033" w:rsidP="006436D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2.502</w:t>
            </w:r>
            <w:r w:rsidR="006436D6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6340D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</w:tr>
      <w:tr w:rsidR="00310033" w:rsidRPr="00310033" w14:paraId="2EFEAD45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E50A" w14:textId="77777777" w:rsidR="00310033" w:rsidRPr="00310033" w:rsidRDefault="00310033" w:rsidP="006436D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</w:p>
        </w:tc>
        <w:tc>
          <w:tcPr>
            <w:tcW w:w="10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AD9D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 xml:space="preserve">Two-model </w:t>
            </w:r>
            <w:proofErr w:type="spellStart"/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Pinniped</w:t>
            </w:r>
            <w:proofErr w:type="spellEnd"/>
          </w:p>
        </w:tc>
        <w:tc>
          <w:tcPr>
            <w:tcW w:w="7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38F9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5090.96770</w:t>
            </w:r>
          </w:p>
        </w:tc>
        <w:tc>
          <w:tcPr>
            <w:tcW w:w="3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3999A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58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8670F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75</w:t>
            </w: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9A8A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00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9625" w14:textId="77777777" w:rsidR="00310033" w:rsidRPr="00310033" w:rsidRDefault="006436D6" w:rsidP="006436D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9506</w:t>
            </w: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E680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</w:tr>
      <w:tr w:rsidR="00310033" w:rsidRPr="00310033" w14:paraId="581204A2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9F1C6" w14:textId="77777777" w:rsidR="00310033" w:rsidRPr="00310033" w:rsidRDefault="00310033" w:rsidP="006436D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D4498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Two-model Manatee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D6B3E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5089.54023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7CBD6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58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3D84A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76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D58FC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15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BAE0A" w14:textId="77777777" w:rsidR="00310033" w:rsidRPr="00310033" w:rsidRDefault="006436D6" w:rsidP="006436D6">
            <w:pPr>
              <w:jc w:val="right"/>
              <w:rPr>
                <w:rFonts w:ascii="Calibri" w:eastAsia="Times New Roman" w:hAnsi="Calibri" w:cs="Times New Roman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sz w:val="18"/>
                <w:szCs w:val="22"/>
              </w:rPr>
              <w:t>3.8055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07E16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</w:tr>
      <w:tr w:rsidR="00310033" w:rsidRPr="00310033" w14:paraId="4FB720A3" w14:textId="77777777" w:rsidTr="00BD7D11">
        <w:trPr>
          <w:trHeight w:val="300"/>
        </w:trPr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9165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  <w:t>Hox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  <w:t>A2</w:t>
            </w:r>
          </w:p>
        </w:tc>
        <w:tc>
          <w:tcPr>
            <w:tcW w:w="10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A1A9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One Model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CC5A9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4191.30455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A223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53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E5F8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87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18FC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56BD" w14:textId="77777777" w:rsidR="00310033" w:rsidRPr="00310033" w:rsidRDefault="00310033" w:rsidP="006436D6">
            <w:pPr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464F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</w:tr>
      <w:tr w:rsidR="00310033" w:rsidRPr="00310033" w14:paraId="38C362BD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E22F" w14:textId="77777777" w:rsidR="00310033" w:rsidRPr="00310033" w:rsidRDefault="00310033" w:rsidP="006436D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FE2A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Two-model Cetacean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69F8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4190.7359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51B2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5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BE437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87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07EC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0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9876" w14:textId="77777777" w:rsidR="00310033" w:rsidRPr="00310033" w:rsidRDefault="00310033" w:rsidP="006436D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1.137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DBC2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</w:tr>
      <w:tr w:rsidR="00310033" w:rsidRPr="00310033" w14:paraId="5766A74A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FCE84" w14:textId="77777777" w:rsidR="00310033" w:rsidRPr="00310033" w:rsidRDefault="00310033" w:rsidP="006436D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8056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 xml:space="preserve">Two-model </w:t>
            </w:r>
            <w:proofErr w:type="spellStart"/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Pinniped</w:t>
            </w:r>
            <w:proofErr w:type="spellEnd"/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29AC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4190.7487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A1CC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5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E1AF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8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B07E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19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BB46" w14:textId="77777777" w:rsidR="00310033" w:rsidRPr="00310033" w:rsidRDefault="00310033" w:rsidP="006436D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1.111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3CAE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</w:tr>
      <w:tr w:rsidR="00310033" w:rsidRPr="006436D6" w14:paraId="48F91B5A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B80C" w14:textId="77777777" w:rsidR="00310033" w:rsidRPr="00310033" w:rsidRDefault="00310033" w:rsidP="006436D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68FF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  <w:t>Two-model Manate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1C0CC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  <w:t>-4188.5818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3ADD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  <w:t>5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E137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  <w:t>0.08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C5E9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  <w:t>0.254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547B2" w14:textId="77777777" w:rsidR="00310033" w:rsidRPr="00310033" w:rsidRDefault="006436D6" w:rsidP="006436D6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22"/>
              </w:rPr>
              <w:t>5.445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5F83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22"/>
              </w:rPr>
              <w:t>0.0196</w:t>
            </w:r>
          </w:p>
        </w:tc>
      </w:tr>
      <w:tr w:rsidR="00310033" w:rsidRPr="00310033" w14:paraId="0FC515B2" w14:textId="77777777" w:rsidTr="00BD7D11">
        <w:trPr>
          <w:trHeight w:val="300"/>
        </w:trPr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21CA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  <w:t>HoxA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  <w:t>3</w:t>
            </w:r>
          </w:p>
        </w:tc>
        <w:tc>
          <w:tcPr>
            <w:tcW w:w="10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10E9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One Model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7BE9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5487.09422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5523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43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0218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45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3F84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87AE7" w14:textId="77777777" w:rsidR="00310033" w:rsidRPr="00310033" w:rsidRDefault="00310033" w:rsidP="006436D6">
            <w:pPr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C27D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</w:tr>
      <w:tr w:rsidR="00310033" w:rsidRPr="00310033" w14:paraId="45FB77D0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10CD" w14:textId="77777777" w:rsidR="00310033" w:rsidRPr="00310033" w:rsidRDefault="00310033" w:rsidP="006436D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758B8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Two-model Cetacean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3794A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5486.4363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DBAF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4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88D36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46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12C8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1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3450C" w14:textId="77777777" w:rsidR="00310033" w:rsidRPr="00310033" w:rsidRDefault="00310033" w:rsidP="006436D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1.315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8E49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</w:tr>
      <w:tr w:rsidR="00310033" w:rsidRPr="00310033" w14:paraId="57C40266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329D" w14:textId="77777777" w:rsidR="00310033" w:rsidRPr="00310033" w:rsidRDefault="00310033" w:rsidP="006436D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98E2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 xml:space="preserve">Two-model </w:t>
            </w:r>
            <w:proofErr w:type="spellStart"/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Pinniped</w:t>
            </w:r>
            <w:proofErr w:type="spellEnd"/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0CDD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5486.7159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A504D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4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87E5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4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2194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0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E5E2" w14:textId="77777777" w:rsidR="00310033" w:rsidRPr="00310033" w:rsidRDefault="006436D6" w:rsidP="006436D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756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0F500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</w:tr>
      <w:tr w:rsidR="00310033" w:rsidRPr="00310033" w14:paraId="47DF7878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F792" w14:textId="77777777" w:rsidR="00310033" w:rsidRPr="00310033" w:rsidRDefault="00310033" w:rsidP="006436D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60D3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Two-model Manate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94EC0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5485.8192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FC42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4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4805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46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7ABB5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16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2E199" w14:textId="77777777" w:rsidR="00310033" w:rsidRPr="00310033" w:rsidRDefault="006436D6" w:rsidP="006436D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2.549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6FD2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</w:tr>
      <w:tr w:rsidR="00310033" w:rsidRPr="00310033" w14:paraId="657439AF" w14:textId="77777777" w:rsidTr="00BD7D11">
        <w:trPr>
          <w:trHeight w:val="300"/>
        </w:trPr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81BD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  <w:t>HoxA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  <w:t>4</w:t>
            </w:r>
          </w:p>
        </w:tc>
        <w:tc>
          <w:tcPr>
            <w:tcW w:w="10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09F2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One Model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8465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2804.47980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FDB8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23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4C65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115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7C48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BBD5" w14:textId="77777777" w:rsidR="00310033" w:rsidRPr="00310033" w:rsidRDefault="00310033" w:rsidP="006436D6">
            <w:pPr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C6F4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</w:tr>
      <w:tr w:rsidR="00310033" w:rsidRPr="00310033" w14:paraId="4A705949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CD82" w14:textId="77777777" w:rsidR="00310033" w:rsidRPr="00310033" w:rsidRDefault="00310033" w:rsidP="006436D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D363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Two-model Cetacean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4AAB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2804.4762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4375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2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8C854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116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1CD9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11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A4FA" w14:textId="77777777" w:rsidR="00310033" w:rsidRPr="00310033" w:rsidRDefault="006436D6" w:rsidP="006436D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07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ACE9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</w:tr>
      <w:tr w:rsidR="00310033" w:rsidRPr="006436D6" w14:paraId="06C81DC3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32EA" w14:textId="77777777" w:rsidR="00310033" w:rsidRPr="00310033" w:rsidRDefault="00310033" w:rsidP="006436D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1C57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  <w:t xml:space="preserve">Two-model </w:t>
            </w:r>
            <w:proofErr w:type="spellStart"/>
            <w:r w:rsidRPr="00310033"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  <w:t>Pinniped</w:t>
            </w:r>
            <w:proofErr w:type="spellEnd"/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0D92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  <w:t>-2802.5185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7D53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  <w:t>2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8031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  <w:t>0.11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A3A0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  <w:t>0.46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92A6F" w14:textId="77777777" w:rsidR="00310033" w:rsidRPr="00310033" w:rsidRDefault="006436D6" w:rsidP="006436D6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22"/>
              </w:rPr>
              <w:t>3.922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DC128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22"/>
              </w:rPr>
              <w:t>0.0476</w:t>
            </w:r>
          </w:p>
        </w:tc>
      </w:tr>
      <w:tr w:rsidR="00310033" w:rsidRPr="00310033" w14:paraId="2147DBE8" w14:textId="77777777" w:rsidTr="00BD7D11">
        <w:trPr>
          <w:trHeight w:val="300"/>
        </w:trPr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69A0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  <w:t>HoxA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  <w:t>5</w:t>
            </w:r>
          </w:p>
        </w:tc>
        <w:tc>
          <w:tcPr>
            <w:tcW w:w="10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0A45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One Model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EF88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2731.88867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EE8D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57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E6F43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47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4797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A3510" w14:textId="77777777" w:rsidR="00310033" w:rsidRPr="00310033" w:rsidRDefault="00310033" w:rsidP="006436D6">
            <w:pPr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26C0D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</w:tr>
      <w:tr w:rsidR="00310033" w:rsidRPr="00310033" w14:paraId="11D7F7A6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1B10" w14:textId="77777777" w:rsidR="00310033" w:rsidRPr="00310033" w:rsidRDefault="00310033" w:rsidP="006436D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0F1B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Two-model Cetacean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2D90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2731.3477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D457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5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DE14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47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8241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22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BB0C" w14:textId="77777777" w:rsidR="00310033" w:rsidRPr="00310033" w:rsidRDefault="006436D6" w:rsidP="006436D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1.081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A77B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</w:tr>
      <w:tr w:rsidR="00310033" w:rsidRPr="00310033" w14:paraId="42A2BB41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463E" w14:textId="77777777" w:rsidR="00310033" w:rsidRPr="00310033" w:rsidRDefault="00310033" w:rsidP="006436D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76F12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 xml:space="preserve">Two-model </w:t>
            </w:r>
            <w:proofErr w:type="spellStart"/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Pinniped</w:t>
            </w:r>
            <w:proofErr w:type="spellEnd"/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E85F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2731.8886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4E64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5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2FEB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47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F8D4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0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A82B" w14:textId="77777777" w:rsidR="00310033" w:rsidRPr="00310033" w:rsidRDefault="00310033" w:rsidP="006436D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5.6E-0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F5A93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</w:tr>
      <w:tr w:rsidR="00310033" w:rsidRPr="00310033" w14:paraId="33F0759E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7E35" w14:textId="77777777" w:rsidR="00310033" w:rsidRPr="00310033" w:rsidRDefault="00310033" w:rsidP="006436D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4B00A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Two-model Manate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41FB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2731.8788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A0590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5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34D0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47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ADEB0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55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DD896" w14:textId="77777777" w:rsidR="00310033" w:rsidRPr="00310033" w:rsidRDefault="006436D6" w:rsidP="006436D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19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AB361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</w:tr>
      <w:tr w:rsidR="00310033" w:rsidRPr="00310033" w14:paraId="04F827E1" w14:textId="77777777" w:rsidTr="00BD7D11">
        <w:trPr>
          <w:trHeight w:val="300"/>
        </w:trPr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FF06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  <w:t>HoxA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  <w:t>6</w:t>
            </w:r>
          </w:p>
        </w:tc>
        <w:tc>
          <w:tcPr>
            <w:tcW w:w="10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4DBC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One Model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2D38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2723.36838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8400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63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D8DB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38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0FEC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735A" w14:textId="77777777" w:rsidR="00310033" w:rsidRPr="00310033" w:rsidRDefault="00310033" w:rsidP="006436D6">
            <w:pPr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1A63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</w:tr>
      <w:tr w:rsidR="00310033" w:rsidRPr="00310033" w14:paraId="7441B8B6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E8308" w14:textId="77777777" w:rsidR="00310033" w:rsidRPr="00310033" w:rsidRDefault="00310033" w:rsidP="006436D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AEC3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Two-model Cetacean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350C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2723.0300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EEC5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6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B423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38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81DF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0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F3C13" w14:textId="77777777" w:rsidR="00310033" w:rsidRPr="00310033" w:rsidRDefault="006436D6" w:rsidP="006436D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676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8CAD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</w:tr>
      <w:tr w:rsidR="00310033" w:rsidRPr="00310033" w14:paraId="3F472681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2597" w14:textId="77777777" w:rsidR="00310033" w:rsidRPr="00310033" w:rsidRDefault="00310033" w:rsidP="006436D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D4EC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 xml:space="preserve">Two-model </w:t>
            </w:r>
            <w:proofErr w:type="spellStart"/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Pinniped</w:t>
            </w:r>
            <w:proofErr w:type="spellEnd"/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04A8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2721.5566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646DF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6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9A871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37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FAFD8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999.00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E588" w14:textId="77777777" w:rsidR="00310033" w:rsidRPr="00310033" w:rsidRDefault="006436D6" w:rsidP="006436D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3.623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77A30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</w:tr>
      <w:tr w:rsidR="00310033" w:rsidRPr="00310033" w14:paraId="550808B0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FD01" w14:textId="77777777" w:rsidR="00310033" w:rsidRPr="00310033" w:rsidRDefault="00310033" w:rsidP="006436D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D68B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Two-model Manate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81C4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2722.0081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0BEE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6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6721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36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2345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144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0F671" w14:textId="77777777" w:rsidR="00310033" w:rsidRPr="00310033" w:rsidRDefault="006436D6" w:rsidP="006436D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2.720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B27F0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</w:tr>
      <w:tr w:rsidR="00310033" w:rsidRPr="00310033" w14:paraId="5456A2DD" w14:textId="77777777" w:rsidTr="00BD7D11">
        <w:trPr>
          <w:trHeight w:val="300"/>
        </w:trPr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345C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  <w:t>HoxA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  <w:t>7</w:t>
            </w:r>
          </w:p>
        </w:tc>
        <w:tc>
          <w:tcPr>
            <w:tcW w:w="10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80E4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One Model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09200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3949.99954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0ED9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61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769E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90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F78CC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9E513" w14:textId="77777777" w:rsidR="00310033" w:rsidRPr="00310033" w:rsidRDefault="00310033" w:rsidP="006436D6">
            <w:pPr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083B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</w:tr>
      <w:tr w:rsidR="00310033" w:rsidRPr="00310033" w14:paraId="5C69991D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D38D" w14:textId="77777777" w:rsidR="00310033" w:rsidRPr="00310033" w:rsidRDefault="00310033" w:rsidP="006436D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84D7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Two-model Cetacean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03EB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3949.9912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4A13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6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CB6D6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9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F401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9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900C" w14:textId="77777777" w:rsidR="00310033" w:rsidRPr="00310033" w:rsidRDefault="00310033" w:rsidP="006436D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16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F35A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</w:tr>
      <w:tr w:rsidR="00310033" w:rsidRPr="00310033" w14:paraId="2C347886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3CA12" w14:textId="77777777" w:rsidR="00310033" w:rsidRPr="00310033" w:rsidRDefault="00310033" w:rsidP="006436D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FAE5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 xml:space="preserve">Two-model </w:t>
            </w:r>
            <w:proofErr w:type="spellStart"/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Pinniped</w:t>
            </w:r>
            <w:proofErr w:type="spellEnd"/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4DB50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3949.9858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67C6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6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FFD5C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9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7183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7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A862E" w14:textId="77777777" w:rsidR="00310033" w:rsidRPr="00310033" w:rsidRDefault="00310033" w:rsidP="006436D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27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7983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</w:tr>
      <w:tr w:rsidR="00310033" w:rsidRPr="00310033" w14:paraId="27838DE3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6FAA" w14:textId="77777777" w:rsidR="00310033" w:rsidRPr="00310033" w:rsidRDefault="00310033" w:rsidP="006436D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B56F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Two-model Manate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33B8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3949.9972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163A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6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76A1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9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EC3E0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96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D237F" w14:textId="77777777" w:rsidR="00310033" w:rsidRPr="00310033" w:rsidRDefault="00310033" w:rsidP="006436D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04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7EAC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</w:tr>
      <w:tr w:rsidR="00310033" w:rsidRPr="00310033" w14:paraId="20B5B47B" w14:textId="77777777" w:rsidTr="00BD7D11">
        <w:trPr>
          <w:trHeight w:val="300"/>
        </w:trPr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0B9D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  <w:t>HoxA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  <w:t>9</w:t>
            </w:r>
          </w:p>
        </w:tc>
        <w:tc>
          <w:tcPr>
            <w:tcW w:w="10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712F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One Model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3E853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3591.74585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803C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55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4D98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65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AB37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4581" w14:textId="77777777" w:rsidR="00310033" w:rsidRPr="00310033" w:rsidRDefault="00310033" w:rsidP="006436D6">
            <w:pPr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4E9D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</w:tr>
      <w:tr w:rsidR="00310033" w:rsidRPr="00310033" w14:paraId="6EA8D0FD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852F" w14:textId="77777777" w:rsidR="00310033" w:rsidRPr="00310033" w:rsidRDefault="00310033" w:rsidP="006436D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4640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Two-model Cetacean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C790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3591.0603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AFA2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5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CF44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6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2F62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0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879D" w14:textId="77777777" w:rsidR="00310033" w:rsidRPr="00310033" w:rsidRDefault="006436D6" w:rsidP="006436D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1.371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50AD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</w:tr>
      <w:tr w:rsidR="00310033" w:rsidRPr="00310033" w14:paraId="42BF9817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7970" w14:textId="77777777" w:rsidR="00310033" w:rsidRPr="00310033" w:rsidRDefault="00310033" w:rsidP="006436D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D9D85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 xml:space="preserve">Two-model </w:t>
            </w:r>
            <w:proofErr w:type="spellStart"/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Pinniped</w:t>
            </w:r>
            <w:proofErr w:type="spellEnd"/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DD5F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3589.8920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481F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5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B975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66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A26E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0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4993" w14:textId="77777777" w:rsidR="00310033" w:rsidRPr="00310033" w:rsidRDefault="006436D6" w:rsidP="006436D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3.707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70BC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</w:tr>
      <w:tr w:rsidR="00310033" w:rsidRPr="00310033" w14:paraId="1BD8EF61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823F" w14:textId="77777777" w:rsidR="00310033" w:rsidRPr="00310033" w:rsidRDefault="00310033" w:rsidP="006436D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8733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Two-model Manate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80FA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3591.5584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EBB4D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5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79ED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64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5ABB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90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3856A" w14:textId="77777777" w:rsidR="00310033" w:rsidRPr="00310033" w:rsidRDefault="006436D6" w:rsidP="006436D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374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DFF1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</w:tr>
      <w:tr w:rsidR="00310033" w:rsidRPr="00310033" w14:paraId="4BFB0DED" w14:textId="77777777" w:rsidTr="00BD7D11">
        <w:trPr>
          <w:trHeight w:val="300"/>
        </w:trPr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1302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  <w:t>HoxA1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  <w:t>0</w:t>
            </w:r>
          </w:p>
        </w:tc>
        <w:tc>
          <w:tcPr>
            <w:tcW w:w="10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2B76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One Model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31E6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sz w:val="18"/>
                <w:szCs w:val="22"/>
              </w:rPr>
              <w:t>-3337.22042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0AD7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33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9C1E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90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05B6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F6A7" w14:textId="77777777" w:rsidR="00310033" w:rsidRPr="00310033" w:rsidRDefault="00310033" w:rsidP="006436D6">
            <w:pPr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2ED9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</w:tr>
      <w:tr w:rsidR="00310033" w:rsidRPr="00310033" w14:paraId="212C46C7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CF192" w14:textId="77777777" w:rsidR="00310033" w:rsidRPr="00310033" w:rsidRDefault="00310033" w:rsidP="006436D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23EA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Two-model Cetacean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927C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sz w:val="18"/>
                <w:szCs w:val="22"/>
              </w:rPr>
              <w:t>-3336.5601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8E04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3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09AB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9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B346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4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4937" w14:textId="77777777" w:rsidR="00310033" w:rsidRPr="00310033" w:rsidRDefault="006436D6" w:rsidP="006436D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1.320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9314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</w:tr>
      <w:tr w:rsidR="00310033" w:rsidRPr="00310033" w14:paraId="769FA00A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F1F9" w14:textId="77777777" w:rsidR="00310033" w:rsidRPr="00310033" w:rsidRDefault="00310033" w:rsidP="006436D6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A158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 xml:space="preserve">Two-model </w:t>
            </w:r>
            <w:proofErr w:type="spellStart"/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Pinniped</w:t>
            </w:r>
            <w:proofErr w:type="spellEnd"/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762C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sz w:val="18"/>
                <w:szCs w:val="22"/>
              </w:rPr>
              <w:t>-3337.2112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A6194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3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64AD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9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08A0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57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CE2C7" w14:textId="39450D99" w:rsidR="00310033" w:rsidRPr="00310033" w:rsidRDefault="006436D6" w:rsidP="006436D6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18</w:t>
            </w:r>
            <w:r w:rsidR="00A10270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C17D" w14:textId="77777777" w:rsidR="00310033" w:rsidRPr="00310033" w:rsidRDefault="00310033" w:rsidP="006436D6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</w:tr>
      <w:tr w:rsidR="00310033" w:rsidRPr="00310033" w14:paraId="56E77923" w14:textId="77777777" w:rsidTr="00BD7D11">
        <w:trPr>
          <w:trHeight w:val="300"/>
        </w:trPr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9259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  <w:t>HoxA11</w:t>
            </w:r>
          </w:p>
        </w:tc>
        <w:tc>
          <w:tcPr>
            <w:tcW w:w="10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3DC4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One Model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7573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3124.60413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69053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49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87EF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51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B61D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4BA7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2CB1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</w:tr>
      <w:tr w:rsidR="00310033" w:rsidRPr="00310033" w14:paraId="459DCE3D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10B4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8CD4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Two-model Cetacean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766C6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3123.6008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97E4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5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D71F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5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C389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0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419A" w14:textId="77777777" w:rsidR="00310033" w:rsidRPr="00310033" w:rsidRDefault="006436D6" w:rsidP="0031003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2.006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D7AD4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</w:tr>
      <w:tr w:rsidR="00310033" w:rsidRPr="00310033" w14:paraId="03DDCB58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CEFA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3E57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 xml:space="preserve">Two-model </w:t>
            </w:r>
            <w:proofErr w:type="spellStart"/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Pinniped</w:t>
            </w:r>
            <w:proofErr w:type="spellEnd"/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4A32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3123.3355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6204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5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050C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5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89625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0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4DBCA" w14:textId="77777777" w:rsidR="00310033" w:rsidRPr="00310033" w:rsidRDefault="006436D6" w:rsidP="0031003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2.537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9FC3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</w:tr>
      <w:tr w:rsidR="00310033" w:rsidRPr="00310033" w14:paraId="1DE18130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97BA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B395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Two-model Manate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1C18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3124.6041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78AB3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5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E7E5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5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0121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51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106A8" w14:textId="77777777" w:rsidR="00310033" w:rsidRPr="00310033" w:rsidRDefault="006436D6" w:rsidP="0031003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5.2E-0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959AA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</w:tr>
      <w:tr w:rsidR="00310033" w:rsidRPr="00310033" w14:paraId="51321D78" w14:textId="77777777" w:rsidTr="00BD7D11">
        <w:trPr>
          <w:trHeight w:val="300"/>
        </w:trPr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CB47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  <w:t>HoxA13</w:t>
            </w:r>
          </w:p>
        </w:tc>
        <w:tc>
          <w:tcPr>
            <w:tcW w:w="10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4F84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One Model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4403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1839.69375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CDE62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21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C57C0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15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F4E26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C2C7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FDE4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</w:tr>
      <w:tr w:rsidR="00310033" w:rsidRPr="00310033" w14:paraId="4761808F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785D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2D3F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Two-model Cetacean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C331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1839.1868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3201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2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705F0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1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9D28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0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E0A0" w14:textId="77777777" w:rsidR="00310033" w:rsidRPr="00310033" w:rsidRDefault="006436D6" w:rsidP="0031003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1.013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0C7B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</w:tr>
      <w:tr w:rsidR="00310033" w:rsidRPr="006436D6" w14:paraId="419E6B6C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DB86F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  <w:t> 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92809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  <w:t>Two-model Manatee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18D1B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  <w:t>-1837.55091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F1942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  <w:t>2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8A14A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  <w:t>0.011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06315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  <w:t>0.050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5F63F" w14:textId="77777777" w:rsidR="00310033" w:rsidRPr="00310033" w:rsidRDefault="006436D6" w:rsidP="00310033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22"/>
              </w:rPr>
              <w:t>4.2856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48BA7" w14:textId="77EC652D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22"/>
              </w:rPr>
              <w:t>0.039</w:t>
            </w:r>
            <w:r w:rsidR="00B67A8D"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22"/>
              </w:rPr>
              <w:t>0</w:t>
            </w:r>
            <w:bookmarkStart w:id="0" w:name="_GoBack"/>
            <w:bookmarkEnd w:id="0"/>
          </w:p>
        </w:tc>
      </w:tr>
      <w:tr w:rsidR="00310033" w:rsidRPr="00310033" w14:paraId="5EF1D9DA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DB7C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  <w:t>HoxB1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084E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One Model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4D50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6663.3507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B9A5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6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E900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12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7ACC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96C3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sz w:val="18"/>
                <w:szCs w:val="22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18896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</w:tr>
      <w:tr w:rsidR="00310033" w:rsidRPr="006436D6" w14:paraId="1F065B4B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67AB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0568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  <w:t>Two-model Cetacean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12B0B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  <w:t>-6654.7325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0AAE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  <w:t>6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F8C34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  <w:t>0.12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27C50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  <w:t>999.00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7BF3D" w14:textId="77777777" w:rsidR="00310033" w:rsidRPr="00310033" w:rsidRDefault="006436D6" w:rsidP="00310033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22"/>
              </w:rPr>
              <w:t>17.236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4727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22"/>
              </w:rPr>
              <w:t>0</w:t>
            </w:r>
          </w:p>
        </w:tc>
      </w:tr>
      <w:tr w:rsidR="00310033" w:rsidRPr="00310033" w14:paraId="4987A688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0198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0AA5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 xml:space="preserve">Two-model </w:t>
            </w:r>
            <w:proofErr w:type="spellStart"/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Pinniped</w:t>
            </w:r>
            <w:proofErr w:type="spellEnd"/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4165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6662.5346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976F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6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4BB4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124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EBB8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3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B594" w14:textId="77777777" w:rsidR="00310033" w:rsidRPr="00310033" w:rsidRDefault="006436D6" w:rsidP="00310033">
            <w:pPr>
              <w:jc w:val="right"/>
              <w:rPr>
                <w:rFonts w:ascii="Calibri" w:eastAsia="Times New Roman" w:hAnsi="Calibri" w:cs="Times New Roman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sz w:val="18"/>
                <w:szCs w:val="22"/>
              </w:rPr>
              <w:t>1.632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D065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</w:tr>
      <w:tr w:rsidR="00310033" w:rsidRPr="00310033" w14:paraId="6384DC0C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C8233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  <w:t> 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BD3B8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Two-model Manatee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5F09D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6662.63108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CAEC5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66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99F73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125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6B720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79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C10E2" w14:textId="77777777" w:rsidR="00310033" w:rsidRPr="00310033" w:rsidRDefault="00310033" w:rsidP="006436D6">
            <w:pPr>
              <w:jc w:val="right"/>
              <w:rPr>
                <w:rFonts w:ascii="Calibri" w:eastAsia="Times New Roman" w:hAnsi="Calibri" w:cs="Times New Roman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sz w:val="18"/>
                <w:szCs w:val="22"/>
              </w:rPr>
              <w:t>1.4393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061CD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</w:tr>
      <w:tr w:rsidR="00310033" w:rsidRPr="00310033" w14:paraId="7D607187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B736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  <w:t>HoxB2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804F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One Model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53E8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6488.0840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5B2D7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4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A77D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19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47E5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DBBB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sz w:val="18"/>
                <w:szCs w:val="22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C6FF8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</w:tr>
      <w:tr w:rsidR="00310033" w:rsidRPr="00310033" w14:paraId="403CA93A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5295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18C9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Two-model Cetacean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BE31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6488.0457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6294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4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7625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189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C53FE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21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F5FE" w14:textId="77777777" w:rsidR="00310033" w:rsidRPr="00310033" w:rsidRDefault="006436D6" w:rsidP="00310033">
            <w:pPr>
              <w:jc w:val="right"/>
              <w:rPr>
                <w:rFonts w:ascii="Calibri" w:eastAsia="Times New Roman" w:hAnsi="Calibri" w:cs="Times New Roman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sz w:val="18"/>
                <w:szCs w:val="22"/>
              </w:rPr>
              <w:t>0.076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C606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</w:tr>
      <w:tr w:rsidR="00310033" w:rsidRPr="00310033" w14:paraId="7554F9F6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4E6C4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  <w:t> 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5DF17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Two-model Manatee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C7928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6487.54760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0BA7E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46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F27C6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187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5B305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265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19A5E" w14:textId="77777777" w:rsidR="00310033" w:rsidRPr="00310033" w:rsidRDefault="006436D6" w:rsidP="00310033">
            <w:pPr>
              <w:jc w:val="right"/>
              <w:rPr>
                <w:rFonts w:ascii="Calibri" w:eastAsia="Times New Roman" w:hAnsi="Calibri" w:cs="Times New Roman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sz w:val="18"/>
                <w:szCs w:val="22"/>
              </w:rPr>
              <w:t>1.0729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BA992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</w:tr>
      <w:tr w:rsidR="00310033" w:rsidRPr="00310033" w14:paraId="73175F4C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5959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  <w:t>HoxB3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A10C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One Model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0A8D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4944.3735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77C0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4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C0E3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49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B0E3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C802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sz w:val="18"/>
                <w:szCs w:val="22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E2DF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</w:tr>
      <w:tr w:rsidR="00310033" w:rsidRPr="00310033" w14:paraId="58DDDFF9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FE217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7363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Two-model Cetacean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4713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4943.4907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80E3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4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6E44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49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EC76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1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48D4" w14:textId="77777777" w:rsidR="00310033" w:rsidRPr="00310033" w:rsidRDefault="006436D6" w:rsidP="00310033">
            <w:pPr>
              <w:jc w:val="right"/>
              <w:rPr>
                <w:rFonts w:ascii="Calibri" w:eastAsia="Times New Roman" w:hAnsi="Calibri" w:cs="Times New Roman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sz w:val="18"/>
                <w:szCs w:val="22"/>
              </w:rPr>
              <w:t>1.765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BE4F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</w:tr>
      <w:tr w:rsidR="00310033" w:rsidRPr="00310033" w14:paraId="0289ECBF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3649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7EC3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 xml:space="preserve">Two-model </w:t>
            </w:r>
            <w:proofErr w:type="spellStart"/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Pinniped</w:t>
            </w:r>
            <w:proofErr w:type="spellEnd"/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DC6D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4944.3632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166B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4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DD205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49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1123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5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475B" w14:textId="77777777" w:rsidR="00310033" w:rsidRPr="00310033" w:rsidRDefault="006436D6" w:rsidP="00310033">
            <w:pPr>
              <w:jc w:val="right"/>
              <w:rPr>
                <w:rFonts w:ascii="Calibri" w:eastAsia="Times New Roman" w:hAnsi="Calibri" w:cs="Times New Roman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sz w:val="18"/>
                <w:szCs w:val="22"/>
              </w:rPr>
              <w:t>0.020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2728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</w:tr>
      <w:tr w:rsidR="00310033" w:rsidRPr="00310033" w14:paraId="73125668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0C3F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E6A7D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Two-model Manate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FE39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4943.6952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7880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4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B567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47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12F3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86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2C8A6" w14:textId="77777777" w:rsidR="00310033" w:rsidRPr="00310033" w:rsidRDefault="006436D6" w:rsidP="00310033">
            <w:pPr>
              <w:jc w:val="right"/>
              <w:rPr>
                <w:rFonts w:ascii="Calibri" w:eastAsia="Times New Roman" w:hAnsi="Calibri" w:cs="Times New Roman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sz w:val="18"/>
                <w:szCs w:val="22"/>
              </w:rPr>
              <w:t>1.356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5003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</w:tr>
      <w:tr w:rsidR="00310033" w:rsidRPr="00310033" w14:paraId="0F5FF432" w14:textId="77777777" w:rsidTr="00BD7D11">
        <w:trPr>
          <w:trHeight w:val="300"/>
        </w:trPr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D363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  <w:t>HoxB4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3D54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One Model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9A7B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2629.57689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27CB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47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58AE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76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056A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BD86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sz w:val="18"/>
                <w:szCs w:val="22"/>
              </w:rPr>
              <w:t> 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AE00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</w:tr>
      <w:tr w:rsidR="00310033" w:rsidRPr="00310033" w14:paraId="7818FD3A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7CC7F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1607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Two-model Cetacean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E7FB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2628.8612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4F11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4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1293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78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D4B3F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2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926A" w14:textId="77777777" w:rsidR="00310033" w:rsidRPr="00310033" w:rsidRDefault="006436D6" w:rsidP="00310033">
            <w:pPr>
              <w:jc w:val="right"/>
              <w:rPr>
                <w:rFonts w:ascii="Calibri" w:eastAsia="Times New Roman" w:hAnsi="Calibri" w:cs="Times New Roman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sz w:val="18"/>
                <w:szCs w:val="22"/>
              </w:rPr>
              <w:t>1.431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E73E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</w:tr>
      <w:tr w:rsidR="00310033" w:rsidRPr="00310033" w14:paraId="2C868231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93C0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C2C5B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 xml:space="preserve">Two-model </w:t>
            </w:r>
            <w:proofErr w:type="spellStart"/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Pinniped</w:t>
            </w:r>
            <w:proofErr w:type="spellEnd"/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5F6C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2627.8577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8D32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4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A4A1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78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0C328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0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8304" w14:textId="77777777" w:rsidR="00310033" w:rsidRPr="00310033" w:rsidRDefault="006436D6" w:rsidP="00310033">
            <w:pPr>
              <w:jc w:val="right"/>
              <w:rPr>
                <w:rFonts w:ascii="Calibri" w:eastAsia="Times New Roman" w:hAnsi="Calibri" w:cs="Times New Roman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sz w:val="18"/>
                <w:szCs w:val="22"/>
              </w:rPr>
              <w:t>3.438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EDBE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</w:tr>
      <w:tr w:rsidR="00310033" w:rsidRPr="006436D6" w14:paraId="52907342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D687E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  <w:t> 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E89AF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  <w:t>Two-model Manatee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4C53B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  <w:t>-2627.46131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F4D49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  <w:t>48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4D618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  <w:t>0.074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611D6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  <w:t>0.719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724A5" w14:textId="77777777" w:rsidR="00310033" w:rsidRPr="00310033" w:rsidRDefault="006436D6" w:rsidP="00310033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22"/>
              </w:rPr>
              <w:t>4.231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5A8FB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22"/>
              </w:rPr>
              <w:t>0.0396</w:t>
            </w:r>
          </w:p>
        </w:tc>
      </w:tr>
      <w:tr w:rsidR="00310033" w:rsidRPr="00310033" w14:paraId="5C1063D6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8F29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  <w:t>HoxB5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AC5C1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One Model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36E2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2879.0090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57AB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6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ED3F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44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7794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65F9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sz w:val="18"/>
                <w:szCs w:val="22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C904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</w:tr>
      <w:tr w:rsidR="00310033" w:rsidRPr="00310033" w14:paraId="42A98B83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EA38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729C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Two-model Cetacean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A5B6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2878.5422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0532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6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F0CFB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4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CD68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10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C88E" w14:textId="77777777" w:rsidR="00310033" w:rsidRPr="00310033" w:rsidRDefault="006436D6" w:rsidP="00310033">
            <w:pPr>
              <w:jc w:val="right"/>
              <w:rPr>
                <w:rFonts w:ascii="Calibri" w:eastAsia="Times New Roman" w:hAnsi="Calibri" w:cs="Times New Roman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sz w:val="18"/>
                <w:szCs w:val="22"/>
              </w:rPr>
              <w:t>0.933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A4C9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</w:tr>
      <w:tr w:rsidR="00310033" w:rsidRPr="00310033" w14:paraId="599DFF01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E7EB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31F93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 xml:space="preserve">Two-model </w:t>
            </w:r>
            <w:proofErr w:type="spellStart"/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Pinniped</w:t>
            </w:r>
            <w:proofErr w:type="spellEnd"/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3852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2878.8239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8D9C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6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8220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44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C132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0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5E27" w14:textId="77777777" w:rsidR="00310033" w:rsidRPr="00310033" w:rsidRDefault="006436D6" w:rsidP="00310033">
            <w:pPr>
              <w:jc w:val="right"/>
              <w:rPr>
                <w:rFonts w:ascii="Calibri" w:eastAsia="Times New Roman" w:hAnsi="Calibri" w:cs="Times New Roman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sz w:val="18"/>
                <w:szCs w:val="22"/>
              </w:rPr>
              <w:t>0.370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DC07A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</w:tr>
      <w:tr w:rsidR="00310033" w:rsidRPr="00310033" w14:paraId="16E1ADC0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BEC7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FA3F9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Two-model Manate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24C77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2878.3988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563B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6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0FF1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44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69CA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00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45108" w14:textId="77777777" w:rsidR="00310033" w:rsidRPr="00310033" w:rsidRDefault="006436D6" w:rsidP="00310033">
            <w:pPr>
              <w:jc w:val="right"/>
              <w:rPr>
                <w:rFonts w:ascii="Calibri" w:eastAsia="Times New Roman" w:hAnsi="Calibri" w:cs="Times New Roman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sz w:val="18"/>
                <w:szCs w:val="22"/>
              </w:rPr>
              <w:t>1.220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9A6A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</w:tr>
      <w:tr w:rsidR="00310033" w:rsidRPr="00310033" w14:paraId="47A18A6E" w14:textId="77777777" w:rsidTr="00BD7D11">
        <w:trPr>
          <w:trHeight w:val="300"/>
        </w:trPr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5F09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  <w:t>HoxB6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1D6A1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One Model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A9CA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3257.50645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9947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57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0C0B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31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ADE7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61B0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sz w:val="18"/>
                <w:szCs w:val="22"/>
              </w:rPr>
              <w:t> 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96FF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</w:tr>
      <w:tr w:rsidR="00310033" w:rsidRPr="00310033" w14:paraId="28FA3493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76FA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2691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Two-model Cetacean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6908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3256.7331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4860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5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5700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3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89D2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1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0992" w14:textId="77777777" w:rsidR="00310033" w:rsidRPr="00310033" w:rsidRDefault="006436D6" w:rsidP="00310033">
            <w:pPr>
              <w:jc w:val="right"/>
              <w:rPr>
                <w:rFonts w:ascii="Calibri" w:eastAsia="Times New Roman" w:hAnsi="Calibri" w:cs="Times New Roman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sz w:val="18"/>
                <w:szCs w:val="22"/>
              </w:rPr>
              <w:t>1.546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D611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</w:tr>
      <w:tr w:rsidR="00310033" w:rsidRPr="00310033" w14:paraId="7A1CA379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C28C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31DA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 xml:space="preserve">Two-model </w:t>
            </w:r>
            <w:proofErr w:type="spellStart"/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Pinniped</w:t>
            </w:r>
            <w:proofErr w:type="spellEnd"/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04C7D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3257.5030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3E83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5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FF07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3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AEC6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2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AA5E3" w14:textId="77777777" w:rsidR="00310033" w:rsidRPr="00310033" w:rsidRDefault="006436D6" w:rsidP="00310033">
            <w:pPr>
              <w:jc w:val="right"/>
              <w:rPr>
                <w:rFonts w:ascii="Calibri" w:eastAsia="Times New Roman" w:hAnsi="Calibri" w:cs="Times New Roman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sz w:val="18"/>
                <w:szCs w:val="22"/>
              </w:rPr>
              <w:t>0.006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EC00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</w:tr>
      <w:tr w:rsidR="00310033" w:rsidRPr="00310033" w14:paraId="7C6F3C6B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8533E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  <w:t> 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E35C9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Two-model Manatee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225B3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3256.89148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D4162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58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22218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30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2D638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64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12AF0" w14:textId="77777777" w:rsidR="00310033" w:rsidRPr="00310033" w:rsidRDefault="006436D6" w:rsidP="00310033">
            <w:pPr>
              <w:jc w:val="right"/>
              <w:rPr>
                <w:rFonts w:ascii="Calibri" w:eastAsia="Times New Roman" w:hAnsi="Calibri" w:cs="Times New Roman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sz w:val="18"/>
                <w:szCs w:val="22"/>
              </w:rPr>
              <w:t>1.2299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9181F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</w:tr>
      <w:tr w:rsidR="00310033" w:rsidRPr="00310033" w14:paraId="31C70F0D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C8EF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  <w:t>HoxB7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6099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One Model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0BD60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3134.5210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E604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6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DEEA2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8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AC1F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FF0FD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sz w:val="18"/>
                <w:szCs w:val="22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D794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</w:tr>
      <w:tr w:rsidR="00310033" w:rsidRPr="00310033" w14:paraId="1DB7CA6E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927BC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321C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Two-model Cetacean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3BB4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3134.4123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858EF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6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9BEC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8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7111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4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8C30" w14:textId="77777777" w:rsidR="00310033" w:rsidRPr="00310033" w:rsidRDefault="00310033" w:rsidP="00310033">
            <w:pPr>
              <w:jc w:val="right"/>
              <w:rPr>
                <w:rFonts w:ascii="Calibri" w:eastAsia="Times New Roman" w:hAnsi="Calibri" w:cs="Times New Roman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sz w:val="18"/>
                <w:szCs w:val="22"/>
              </w:rPr>
              <w:t>0.217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06AC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</w:tr>
      <w:tr w:rsidR="00310033" w:rsidRPr="00310033" w14:paraId="0FD13C60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9E8D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50BB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 xml:space="preserve">Two-model </w:t>
            </w:r>
            <w:proofErr w:type="spellStart"/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Pinniped</w:t>
            </w:r>
            <w:proofErr w:type="spellEnd"/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D0AD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3134.5110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B6646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6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54B5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8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9652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6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974A" w14:textId="77777777" w:rsidR="00310033" w:rsidRPr="00310033" w:rsidRDefault="006436D6" w:rsidP="00310033">
            <w:pPr>
              <w:jc w:val="right"/>
              <w:rPr>
                <w:rFonts w:ascii="Calibri" w:eastAsia="Times New Roman" w:hAnsi="Calibri" w:cs="Times New Roman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sz w:val="18"/>
                <w:szCs w:val="22"/>
              </w:rPr>
              <w:t>0.019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C103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</w:tr>
      <w:tr w:rsidR="00310033" w:rsidRPr="00310033" w14:paraId="11F8BCD7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EFC3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F138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Two-model Manate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C1F7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3134.4461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0BA8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6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E739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8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6294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107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39EAF" w14:textId="77777777" w:rsidR="00310033" w:rsidRPr="00310033" w:rsidRDefault="006436D6" w:rsidP="00310033">
            <w:pPr>
              <w:jc w:val="right"/>
              <w:rPr>
                <w:rFonts w:ascii="Calibri" w:eastAsia="Times New Roman" w:hAnsi="Calibri" w:cs="Times New Roman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sz w:val="18"/>
                <w:szCs w:val="22"/>
              </w:rPr>
              <w:t>0.149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6E06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</w:tr>
      <w:tr w:rsidR="00310033" w:rsidRPr="00310033" w14:paraId="6348DB65" w14:textId="77777777" w:rsidTr="00BD7D11">
        <w:trPr>
          <w:trHeight w:val="300"/>
        </w:trPr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43B9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  <w:t>HoxB8</w:t>
            </w:r>
          </w:p>
        </w:tc>
        <w:tc>
          <w:tcPr>
            <w:tcW w:w="10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CBDA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One Model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3426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2196.13080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97A5B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47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EC45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23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EC9B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D278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sz w:val="18"/>
                <w:szCs w:val="22"/>
              </w:rPr>
              <w:t> 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2F78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</w:tr>
      <w:tr w:rsidR="00310033" w:rsidRPr="00310033" w14:paraId="156E8076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927F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2060D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Two-model Cetacean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EFA90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2195.5628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37FC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4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97F0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2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A06A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0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CE42" w14:textId="77777777" w:rsidR="00310033" w:rsidRPr="00310033" w:rsidRDefault="00310033" w:rsidP="00310033">
            <w:pPr>
              <w:jc w:val="right"/>
              <w:rPr>
                <w:rFonts w:ascii="Calibri" w:eastAsia="Times New Roman" w:hAnsi="Calibri" w:cs="Times New Roman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sz w:val="18"/>
                <w:szCs w:val="22"/>
              </w:rPr>
              <w:t>1.135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AC51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</w:tr>
      <w:tr w:rsidR="00310033" w:rsidRPr="00310033" w14:paraId="03096FE4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EAF6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ACC4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 xml:space="preserve">Two-model </w:t>
            </w:r>
            <w:proofErr w:type="spellStart"/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Pinniped</w:t>
            </w:r>
            <w:proofErr w:type="spellEnd"/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CCD64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2195.1760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6EA3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4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400D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2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0E95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18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5E7E" w14:textId="77777777" w:rsidR="00310033" w:rsidRPr="00310033" w:rsidRDefault="006436D6" w:rsidP="00310033">
            <w:pPr>
              <w:jc w:val="right"/>
              <w:rPr>
                <w:rFonts w:ascii="Calibri" w:eastAsia="Times New Roman" w:hAnsi="Calibri" w:cs="Times New Roman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sz w:val="18"/>
                <w:szCs w:val="22"/>
              </w:rPr>
              <w:t>1.909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CE4FC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</w:tr>
      <w:tr w:rsidR="00310033" w:rsidRPr="00310033" w14:paraId="0644EFEE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373A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164CC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Two-model Manate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9D7C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2195.6907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A5A71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4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63F6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2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B613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127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CCB59" w14:textId="77777777" w:rsidR="00310033" w:rsidRPr="00310033" w:rsidRDefault="006436D6" w:rsidP="00310033">
            <w:pPr>
              <w:jc w:val="right"/>
              <w:rPr>
                <w:rFonts w:ascii="Calibri" w:eastAsia="Times New Roman" w:hAnsi="Calibri" w:cs="Times New Roman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sz w:val="18"/>
                <w:szCs w:val="22"/>
              </w:rPr>
              <w:t>0.880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1E402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</w:tr>
      <w:tr w:rsidR="00310033" w:rsidRPr="00310033" w14:paraId="48A259F8" w14:textId="77777777" w:rsidTr="00BD7D11">
        <w:trPr>
          <w:trHeight w:val="300"/>
        </w:trPr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30B7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  <w:t>HoxB9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A993F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One Model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5EBA3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2940.50822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DBFAF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60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F4C87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52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BA79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8F39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sz w:val="18"/>
                <w:szCs w:val="22"/>
              </w:rPr>
              <w:t> 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3A53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</w:tr>
      <w:tr w:rsidR="00310033" w:rsidRPr="006436D6" w14:paraId="443F7EDD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5471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E2242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  <w:t>Two-model Cetacean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0215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  <w:t>-2937.2037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E41A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  <w:t>6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98AE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  <w:t>0.05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1FE1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  <w:t>999.00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DDE52" w14:textId="77777777" w:rsidR="00310033" w:rsidRPr="00310033" w:rsidRDefault="00310033" w:rsidP="00310033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22"/>
              </w:rPr>
              <w:t>6.609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B2A0" w14:textId="292774D0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22"/>
              </w:rPr>
              <w:t>0.01</w:t>
            </w:r>
            <w:r w:rsidR="00A10270"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22"/>
              </w:rPr>
              <w:t>00</w:t>
            </w:r>
          </w:p>
        </w:tc>
      </w:tr>
      <w:tr w:rsidR="00310033" w:rsidRPr="006436D6" w14:paraId="441413FC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BCD9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C57F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b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sz w:val="18"/>
                <w:szCs w:val="22"/>
              </w:rPr>
              <w:t xml:space="preserve">Two-model </w:t>
            </w:r>
            <w:proofErr w:type="spellStart"/>
            <w:r w:rsidRPr="00310033">
              <w:rPr>
                <w:rFonts w:ascii="Calibri" w:eastAsia="Times New Roman" w:hAnsi="Calibri" w:cs="Times New Roman"/>
                <w:b/>
                <w:sz w:val="18"/>
                <w:szCs w:val="22"/>
              </w:rPr>
              <w:t>Pinniped</w:t>
            </w:r>
            <w:proofErr w:type="spellEnd"/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6BDB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b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sz w:val="18"/>
                <w:szCs w:val="22"/>
              </w:rPr>
              <w:t>-2937.8293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9EC8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b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sz w:val="18"/>
                <w:szCs w:val="22"/>
              </w:rPr>
              <w:t>6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198C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b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sz w:val="18"/>
                <w:szCs w:val="22"/>
              </w:rPr>
              <w:t>0.05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0738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b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sz w:val="18"/>
                <w:szCs w:val="22"/>
              </w:rPr>
              <w:t>999.00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0D6BF" w14:textId="77777777" w:rsidR="00310033" w:rsidRPr="00310033" w:rsidRDefault="006436D6" w:rsidP="00310033">
            <w:pPr>
              <w:jc w:val="right"/>
              <w:rPr>
                <w:rFonts w:ascii="Calibri" w:eastAsia="Times New Roman" w:hAnsi="Calibri" w:cs="Times New Roman"/>
                <w:b/>
                <w:color w:val="FF0000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color w:val="FF0000"/>
                <w:sz w:val="18"/>
                <w:szCs w:val="22"/>
              </w:rPr>
              <w:t>5.357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2A57" w14:textId="69B90BF4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b/>
                <w:color w:val="FF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color w:val="FF0000"/>
                <w:sz w:val="18"/>
                <w:szCs w:val="22"/>
              </w:rPr>
              <w:t>0.02</w:t>
            </w:r>
            <w:r w:rsidR="00A10270">
              <w:rPr>
                <w:rFonts w:ascii="Calibri" w:eastAsia="Times New Roman" w:hAnsi="Calibri" w:cs="Times New Roman"/>
                <w:b/>
                <w:color w:val="FF0000"/>
                <w:sz w:val="18"/>
                <w:szCs w:val="22"/>
              </w:rPr>
              <w:t>00</w:t>
            </w:r>
          </w:p>
        </w:tc>
      </w:tr>
      <w:tr w:rsidR="00310033" w:rsidRPr="00310033" w14:paraId="1AEF757A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9638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BCDB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Two-model Manate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40796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2940.4947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B9DE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6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5237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5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D647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67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D5AE0" w14:textId="77777777" w:rsidR="00310033" w:rsidRPr="00310033" w:rsidRDefault="006436D6" w:rsidP="00310033">
            <w:pPr>
              <w:jc w:val="right"/>
              <w:rPr>
                <w:rFonts w:ascii="Calibri" w:eastAsia="Times New Roman" w:hAnsi="Calibri" w:cs="Times New Roman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sz w:val="18"/>
                <w:szCs w:val="22"/>
              </w:rPr>
              <w:t>0.027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3198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</w:tr>
      <w:tr w:rsidR="00310033" w:rsidRPr="00310033" w14:paraId="2D6A07B6" w14:textId="77777777" w:rsidTr="00BD7D11">
        <w:trPr>
          <w:trHeight w:val="300"/>
        </w:trPr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9A77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  <w:t>HoxB13</w:t>
            </w:r>
          </w:p>
        </w:tc>
        <w:tc>
          <w:tcPr>
            <w:tcW w:w="10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4BC91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One Model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F1E5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5798.15080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DB9F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61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3F4D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86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2CF7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B7DA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sz w:val="18"/>
                <w:szCs w:val="22"/>
              </w:rPr>
              <w:t> 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01E9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</w:tr>
      <w:tr w:rsidR="00310033" w:rsidRPr="00310033" w14:paraId="58CB8AAE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9035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18D9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Two-model Cetacean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FD46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5796.8411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2200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6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1CFC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87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D839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2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D309" w14:textId="77777777" w:rsidR="00310033" w:rsidRPr="00310033" w:rsidRDefault="006436D6" w:rsidP="00310033">
            <w:pPr>
              <w:jc w:val="right"/>
              <w:rPr>
                <w:rFonts w:ascii="Calibri" w:eastAsia="Times New Roman" w:hAnsi="Calibri" w:cs="Times New Roman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sz w:val="18"/>
                <w:szCs w:val="22"/>
              </w:rPr>
              <w:t>2.619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A8F4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</w:tr>
      <w:tr w:rsidR="00310033" w:rsidRPr="00310033" w14:paraId="72561BD4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20BC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98E0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 xml:space="preserve">Two-model </w:t>
            </w:r>
            <w:proofErr w:type="spellStart"/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Pinniped</w:t>
            </w:r>
            <w:proofErr w:type="spellEnd"/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9547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5796.4826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9EB4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6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95E64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84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1E08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22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14D7" w14:textId="77777777" w:rsidR="00310033" w:rsidRPr="00310033" w:rsidRDefault="006436D6" w:rsidP="00310033">
            <w:pPr>
              <w:jc w:val="right"/>
              <w:rPr>
                <w:rFonts w:ascii="Calibri" w:eastAsia="Times New Roman" w:hAnsi="Calibri" w:cs="Times New Roman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sz w:val="18"/>
                <w:szCs w:val="22"/>
              </w:rPr>
              <w:t>3.336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405D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</w:tr>
      <w:tr w:rsidR="00310033" w:rsidRPr="00310033" w14:paraId="297F8C68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6915E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  <w:t> 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3BF02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Two-model Manatee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36CF1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5797.74762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742C0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6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89A7D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85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B85FA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119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F961F" w14:textId="77777777" w:rsidR="00310033" w:rsidRPr="00310033" w:rsidRDefault="006436D6" w:rsidP="00310033">
            <w:pPr>
              <w:jc w:val="right"/>
              <w:rPr>
                <w:rFonts w:ascii="Calibri" w:eastAsia="Times New Roman" w:hAnsi="Calibri" w:cs="Times New Roman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sz w:val="18"/>
                <w:szCs w:val="22"/>
              </w:rPr>
              <w:t>0.8063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EF5FC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</w:tr>
      <w:tr w:rsidR="00310033" w:rsidRPr="00310033" w14:paraId="20186C12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2CAD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  <w:t>HoxC4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B9D8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One Model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7ADE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1927.70994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89F6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4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912F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68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AAB7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0506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sz w:val="18"/>
                <w:szCs w:val="22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68926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</w:tr>
      <w:tr w:rsidR="00310033" w:rsidRPr="00310033" w14:paraId="599E393E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AC5A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F348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Two-model Cetacean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CAED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1927.30687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C1A8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4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48E3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69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F3DF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0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28FD3" w14:textId="77777777" w:rsidR="00310033" w:rsidRPr="00310033" w:rsidRDefault="006436D6" w:rsidP="0031003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806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45504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</w:tr>
      <w:tr w:rsidR="00310033" w:rsidRPr="00310033" w14:paraId="3465F095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6E19B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C83A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 xml:space="preserve">Two-model </w:t>
            </w:r>
            <w:proofErr w:type="spellStart"/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Pinniped</w:t>
            </w:r>
            <w:proofErr w:type="spellEnd"/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35FDE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1927.05163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98CB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4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9915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6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0A5B3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20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B385" w14:textId="77777777" w:rsidR="00310033" w:rsidRPr="00310033" w:rsidRDefault="006436D6" w:rsidP="0031003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1.316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D9F1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</w:tr>
      <w:tr w:rsidR="00310033" w:rsidRPr="00310033" w14:paraId="23581329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B4BAF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  <w:t> 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36453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Two-model Manate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7F46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1927.70987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5FF9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4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8822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68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4E6E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7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9A6C7" w14:textId="77777777" w:rsidR="00310033" w:rsidRPr="00310033" w:rsidRDefault="006436D6" w:rsidP="0031003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00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011D0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</w:tr>
      <w:tr w:rsidR="00310033" w:rsidRPr="00310033" w14:paraId="562E547C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3C106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  <w:t>HoxC5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C558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One Model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F835A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2030.240572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115A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61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74B3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119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CA0D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1217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sz w:val="18"/>
                <w:szCs w:val="22"/>
              </w:rPr>
              <w:t> 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CD20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</w:tr>
      <w:tr w:rsidR="00310033" w:rsidRPr="00310033" w14:paraId="4A21BF8D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0FA8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18E7A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Two-model Cetacean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AE1F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2029.88358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9FE5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6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FCB7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12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8E13B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0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6BB9" w14:textId="77777777" w:rsidR="00310033" w:rsidRPr="00310033" w:rsidRDefault="006436D6" w:rsidP="0031003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713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8980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</w:tr>
      <w:tr w:rsidR="00310033" w:rsidRPr="00310033" w14:paraId="546F32D9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6C14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E54D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 xml:space="preserve">Two-model </w:t>
            </w:r>
            <w:proofErr w:type="spellStart"/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Pinniped</w:t>
            </w:r>
            <w:proofErr w:type="spellEnd"/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90FE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2031.48381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27D4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6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DBC3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119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A978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1.05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5483" w14:textId="77777777" w:rsidR="00310033" w:rsidRPr="00310033" w:rsidRDefault="00310033" w:rsidP="008C195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2.486</w:t>
            </w:r>
            <w:r w:rsidR="008C195A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D910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</w:tr>
      <w:tr w:rsidR="00310033" w:rsidRPr="00310033" w14:paraId="5F0E75CF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E8839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  <w:t> 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CC0EE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Two-model Manatee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25C93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2029.842971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665BE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6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A0AE9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115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13ACD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216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9A01E" w14:textId="77777777" w:rsidR="00310033" w:rsidRPr="00310033" w:rsidRDefault="006436D6" w:rsidP="0031003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795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069FB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</w:tr>
      <w:tr w:rsidR="00310033" w:rsidRPr="00310033" w14:paraId="67911889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65CF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  <w:t>HoxC6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9E5A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One Model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A89A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1958.31432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C07D8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5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B286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18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9C56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9164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22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96BA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</w:tr>
      <w:tr w:rsidR="00310033" w:rsidRPr="006436D6" w14:paraId="1472A714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3E19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285D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  <w:t>Two-model Cetacean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7451D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  <w:t>-1955.51862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2E64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  <w:t>5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7AFC2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  <w:t>0.017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81DD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  <w:t>999.00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D3B3" w14:textId="77777777" w:rsidR="00310033" w:rsidRPr="00310033" w:rsidRDefault="00310033" w:rsidP="008C195A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22"/>
              </w:rPr>
              <w:t>5.591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60C1" w14:textId="7B0C78E9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22"/>
              </w:rPr>
              <w:t>0.018</w:t>
            </w:r>
            <w:r w:rsidR="00A10270"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22"/>
              </w:rPr>
              <w:t>0</w:t>
            </w:r>
          </w:p>
        </w:tc>
      </w:tr>
      <w:tr w:rsidR="00310033" w:rsidRPr="00310033" w14:paraId="3491F20B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7160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31D1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 xml:space="preserve">Two-model </w:t>
            </w:r>
            <w:proofErr w:type="spellStart"/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Pinniped</w:t>
            </w:r>
            <w:proofErr w:type="spellEnd"/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CC68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1958.31431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956F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5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B37D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18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BF77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1.18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C1836" w14:textId="77777777" w:rsidR="00310033" w:rsidRPr="00310033" w:rsidRDefault="00310033" w:rsidP="0031003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2.8E-0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C39C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</w:tr>
      <w:tr w:rsidR="00310033" w:rsidRPr="00310033" w14:paraId="4D1C31F8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F5694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949A7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Two-model Manate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5600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1957.99168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F8AC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5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9A94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188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ED2C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0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5673" w14:textId="77777777" w:rsidR="00310033" w:rsidRPr="00310033" w:rsidRDefault="008C195A" w:rsidP="0031003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645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4CB9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</w:tr>
      <w:tr w:rsidR="00310033" w:rsidRPr="00310033" w14:paraId="06D4B07F" w14:textId="77777777" w:rsidTr="00BD7D11">
        <w:trPr>
          <w:trHeight w:val="300"/>
        </w:trPr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CBFD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  <w:t>HoxC8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7B08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One Model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BEBE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2213.422309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55AE2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65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8478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26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2A684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F543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sz w:val="18"/>
                <w:szCs w:val="22"/>
              </w:rPr>
              <w:t> 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FF271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</w:tr>
      <w:tr w:rsidR="00310033" w:rsidRPr="00310033" w14:paraId="71837ECA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AAA4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1963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Two-model Cetacean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D390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2213.13542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2B08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6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A513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27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DBB91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0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9892" w14:textId="77777777" w:rsidR="00310033" w:rsidRPr="00310033" w:rsidRDefault="008C195A" w:rsidP="0031003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573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EC48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</w:tr>
      <w:tr w:rsidR="00310033" w:rsidRPr="00310033" w14:paraId="16C43379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F64E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EFF8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 xml:space="preserve">Two-model </w:t>
            </w:r>
            <w:proofErr w:type="spellStart"/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Pinniped</w:t>
            </w:r>
            <w:proofErr w:type="spellEnd"/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CA91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2213.42232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15D6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6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81A4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26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54AF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58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8AD3" w14:textId="77777777" w:rsidR="00310033" w:rsidRPr="00310033" w:rsidRDefault="00310033" w:rsidP="0031003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3.4E-0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A4E9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</w:tr>
      <w:tr w:rsidR="00310033" w:rsidRPr="00310033" w14:paraId="6FCB5686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75E9A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  <w:t> 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53C3F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Two-model Manatee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511EF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2213.389727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DB785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66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63DE8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260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1F042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41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ADAF0" w14:textId="77777777" w:rsidR="00310033" w:rsidRPr="00310033" w:rsidRDefault="008C195A" w:rsidP="0031003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65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DDD2F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</w:tr>
      <w:tr w:rsidR="00310033" w:rsidRPr="00310033" w14:paraId="3F8D03B2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35A8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  <w:t>HoxC9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6C48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One Model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08D4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2491.49556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A4D4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6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1D94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1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71F5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B0E0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sz w:val="18"/>
                <w:szCs w:val="22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9584A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</w:tr>
      <w:tr w:rsidR="00310033" w:rsidRPr="00310033" w14:paraId="08E45A29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A453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C3C5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Two-model Cetacean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A1836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2491.293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9992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6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5A98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1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49EB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0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87E7" w14:textId="77777777" w:rsidR="00310033" w:rsidRPr="00310033" w:rsidRDefault="008C195A" w:rsidP="0031003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403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5FFD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</w:tr>
      <w:tr w:rsidR="00310033" w:rsidRPr="00310033" w14:paraId="72D92964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83ED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FB4E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 xml:space="preserve">Two-model </w:t>
            </w:r>
            <w:proofErr w:type="spellStart"/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Pinniped</w:t>
            </w:r>
            <w:proofErr w:type="spellEnd"/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DC1DF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2491.36883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3618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6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0565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1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ED147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0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659D" w14:textId="77777777" w:rsidR="00310033" w:rsidRPr="00310033" w:rsidRDefault="008C195A" w:rsidP="0031003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253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A0330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</w:tr>
      <w:tr w:rsidR="00310033" w:rsidRPr="00310033" w14:paraId="456BC781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E32F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92D4F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Two-model Manate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0220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2490.9553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319C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6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F90C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1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3738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4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54D4" w14:textId="77777777" w:rsidR="00310033" w:rsidRPr="00310033" w:rsidRDefault="008C195A" w:rsidP="0031003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1.080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4206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</w:tr>
      <w:tr w:rsidR="00310033" w:rsidRPr="00310033" w14:paraId="5FADE6B1" w14:textId="77777777" w:rsidTr="00BD7D11">
        <w:trPr>
          <w:trHeight w:val="300"/>
        </w:trPr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8C35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  <w:t>HoxC10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C01E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One Model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2A32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3875.459913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69E34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53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E2CB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92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5E8A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390F9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sz w:val="18"/>
                <w:szCs w:val="22"/>
              </w:rPr>
              <w:t> 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8D2D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</w:tr>
      <w:tr w:rsidR="00310033" w:rsidRPr="00310033" w14:paraId="27127877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EAFF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F22E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Two-model Cetacean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BBBB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3875.43884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D9DC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5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C077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9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4C28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10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537A" w14:textId="77777777" w:rsidR="00310033" w:rsidRPr="00310033" w:rsidRDefault="008C195A" w:rsidP="0031003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42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4AF6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</w:tr>
      <w:tr w:rsidR="00310033" w:rsidRPr="006436D6" w14:paraId="60FD8FCC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3072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3644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  <w:t xml:space="preserve">Two-model </w:t>
            </w:r>
            <w:proofErr w:type="spellStart"/>
            <w:r w:rsidRPr="00310033"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  <w:t>Pinniped</w:t>
            </w:r>
            <w:proofErr w:type="spellEnd"/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B907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  <w:t>-3873.26499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811B7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  <w:t>5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80F5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  <w:t>0.09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0AEC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  <w:t>999.00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EA5C" w14:textId="77777777" w:rsidR="00310033" w:rsidRPr="00310033" w:rsidRDefault="008C195A" w:rsidP="00310033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22"/>
              </w:rPr>
              <w:t>4.389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911B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22"/>
              </w:rPr>
              <w:t>0.0361</w:t>
            </w:r>
          </w:p>
        </w:tc>
      </w:tr>
      <w:tr w:rsidR="00310033" w:rsidRPr="00310033" w14:paraId="501F0018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280E3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  <w:t> 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7875C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Two-model Manate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E135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3875.10602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BA26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5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DFC13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9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4E8D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13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5568" w14:textId="77777777" w:rsidR="00310033" w:rsidRPr="00310033" w:rsidRDefault="008C195A" w:rsidP="0031003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707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5CFC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</w:tr>
      <w:tr w:rsidR="00310033" w:rsidRPr="00310033" w14:paraId="62CFCEA2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7CAC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  <w:t>HoxC11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B82A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One Model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E963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3504.982156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97BC3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55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DF155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43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2FB4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306D3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sz w:val="18"/>
                <w:szCs w:val="22"/>
              </w:rPr>
              <w:t> 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9ED9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</w:tr>
      <w:tr w:rsidR="00310033" w:rsidRPr="00310033" w14:paraId="2BECB7E4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1AF4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F761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Two-model Cetacean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C1DED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3504.29025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F732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5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1ACB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4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D196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35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3A49" w14:textId="77777777" w:rsidR="00310033" w:rsidRPr="00310033" w:rsidRDefault="008C195A" w:rsidP="0031003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1.383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F7B5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</w:tr>
      <w:tr w:rsidR="00310033" w:rsidRPr="00310033" w14:paraId="68D48837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7734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C368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 xml:space="preserve">Two-model </w:t>
            </w:r>
            <w:proofErr w:type="spellStart"/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Pinniped</w:t>
            </w:r>
            <w:proofErr w:type="spellEnd"/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94B7E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3504.78726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EB06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5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459C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4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53209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0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5E3C" w14:textId="77777777" w:rsidR="00310033" w:rsidRPr="00310033" w:rsidRDefault="008C195A" w:rsidP="0031003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389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EAE8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</w:tr>
      <w:tr w:rsidR="00310033" w:rsidRPr="00310033" w14:paraId="5100705C" w14:textId="77777777" w:rsidTr="00BD7D11">
        <w:trPr>
          <w:trHeight w:val="300"/>
        </w:trPr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A030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  <w:t>HoxC12</w:t>
            </w:r>
          </w:p>
        </w:tc>
        <w:tc>
          <w:tcPr>
            <w:tcW w:w="10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03518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One Model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1A386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3657.278805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B224B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59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968E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29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6A14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465A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sz w:val="18"/>
                <w:szCs w:val="22"/>
              </w:rPr>
              <w:t> 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B04E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</w:tr>
      <w:tr w:rsidR="00310033" w:rsidRPr="00310033" w14:paraId="111A125F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52F7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8387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Two-model Cetacean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BBEA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3567.24590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F31A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6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DFEC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29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3268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3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992D" w14:textId="77777777" w:rsidR="00310033" w:rsidRPr="00310033" w:rsidRDefault="00310033" w:rsidP="0031003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180.065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FB36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</w:tr>
      <w:tr w:rsidR="00310033" w:rsidRPr="00310033" w14:paraId="746186B9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F927E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A64C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 xml:space="preserve">Two-model </w:t>
            </w:r>
            <w:proofErr w:type="spellStart"/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Pinniped</w:t>
            </w:r>
            <w:proofErr w:type="spellEnd"/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5FC3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3657.0522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B7D8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6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CAE8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29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26C8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0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B447" w14:textId="77777777" w:rsidR="00310033" w:rsidRPr="00310033" w:rsidRDefault="00310033" w:rsidP="0031003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453</w:t>
            </w:r>
            <w:r w:rsidR="008C195A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FD7AB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</w:tr>
      <w:tr w:rsidR="00310033" w:rsidRPr="00310033" w14:paraId="3A265E77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A4B9C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  <w:t> 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388CC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Two-model Manate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3CDE1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3656.942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E0D6D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6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DC86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29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D6EC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1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F833" w14:textId="77777777" w:rsidR="00310033" w:rsidRPr="00310033" w:rsidRDefault="008C195A" w:rsidP="0031003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6718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C758C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</w:tr>
      <w:tr w:rsidR="00310033" w:rsidRPr="00310033" w14:paraId="6918CB66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D691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  <w:t>HoxC13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62A0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One Model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67F8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3630.643789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78BF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43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27B3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17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08F1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FCC3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sz w:val="18"/>
                <w:szCs w:val="22"/>
              </w:rPr>
              <w:t> 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9E62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</w:tr>
      <w:tr w:rsidR="00310033" w:rsidRPr="00310033" w14:paraId="3D7C6929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F1ED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042F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Two-model Cetacean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7F47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3630.3793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988A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4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C67D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17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99E0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0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18DD" w14:textId="77777777" w:rsidR="00310033" w:rsidRPr="00310033" w:rsidRDefault="008C195A" w:rsidP="0031003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528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C51B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</w:tr>
      <w:tr w:rsidR="00310033" w:rsidRPr="00310033" w14:paraId="7605AEA2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2741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CEE4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 xml:space="preserve">Two-model </w:t>
            </w:r>
            <w:proofErr w:type="spellStart"/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Pinniped</w:t>
            </w:r>
            <w:proofErr w:type="spellEnd"/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6D859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3630.6226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87CD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4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A987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17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62CE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2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34C9A" w14:textId="77777777" w:rsidR="00310033" w:rsidRPr="00310033" w:rsidRDefault="008C195A" w:rsidP="0031003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42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B2FF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</w:tr>
      <w:tr w:rsidR="00310033" w:rsidRPr="006436D6" w14:paraId="235C565F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806D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ADF1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  <w:t>Two-model Manate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AFF1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  <w:t>-3627.90576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B600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  <w:t>4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E4CE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  <w:t>0.01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A59F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  <w:t>0.05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CF75" w14:textId="77777777" w:rsidR="00310033" w:rsidRPr="00310033" w:rsidRDefault="008C195A" w:rsidP="00310033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22"/>
              </w:rPr>
              <w:t>5.476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7760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22"/>
              </w:rPr>
              <w:t>0.0192</w:t>
            </w:r>
          </w:p>
        </w:tc>
      </w:tr>
      <w:tr w:rsidR="00310033" w:rsidRPr="00310033" w14:paraId="316401A0" w14:textId="77777777" w:rsidTr="00BD7D11">
        <w:trPr>
          <w:trHeight w:val="300"/>
        </w:trPr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52B4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  <w:t>HoxD1</w:t>
            </w:r>
          </w:p>
        </w:tc>
        <w:tc>
          <w:tcPr>
            <w:tcW w:w="10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9537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One Model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1FF1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5434.211965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64CE6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41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E00E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120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6462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7E1A2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22"/>
              </w:rPr>
              <w:t> 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8027C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</w:tr>
      <w:tr w:rsidR="00310033" w:rsidRPr="006436D6" w14:paraId="55678A79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21E7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47F66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  <w:t>Two-model Cetacean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835C9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  <w:t>-5432.08434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2FAC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  <w:t>4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5902E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  <w:t>0.117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257B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  <w:t>0.25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A151" w14:textId="77777777" w:rsidR="00310033" w:rsidRPr="00310033" w:rsidRDefault="008C195A" w:rsidP="00310033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22"/>
              </w:rPr>
              <w:t>4.255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A51F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22"/>
              </w:rPr>
              <w:t>0.0391</w:t>
            </w:r>
          </w:p>
        </w:tc>
      </w:tr>
      <w:tr w:rsidR="00310033" w:rsidRPr="00310033" w14:paraId="50D094FE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3999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5CCE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 xml:space="preserve">Two-model </w:t>
            </w:r>
            <w:proofErr w:type="spellStart"/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Pinniped</w:t>
            </w:r>
            <w:proofErr w:type="spellEnd"/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037B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5434.17405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7A31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4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15F60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12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BAD7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15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C990" w14:textId="77777777" w:rsidR="00310033" w:rsidRPr="00310033" w:rsidRDefault="008C195A" w:rsidP="0031003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75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4BAA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</w:tr>
      <w:tr w:rsidR="00310033" w:rsidRPr="00310033" w14:paraId="0A4E1367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0C51D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  <w:t> 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6D880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Two-model Manate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A727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5434.18985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585C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4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AF6A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12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6838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12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3012" w14:textId="77777777" w:rsidR="00310033" w:rsidRPr="00310033" w:rsidRDefault="008C195A" w:rsidP="0031003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44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CE29B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</w:tr>
      <w:tr w:rsidR="00310033" w:rsidRPr="00310033" w14:paraId="2E4F4783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B07A5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  <w:t>HoxD3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2BBF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One Model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F9F4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6118.647356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EEFE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51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4895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57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72D1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8AF9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sz w:val="18"/>
                <w:szCs w:val="22"/>
              </w:rPr>
              <w:t> 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6480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</w:tr>
      <w:tr w:rsidR="00310033" w:rsidRPr="00310033" w14:paraId="10FF06FF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2B3B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4A95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Two-model Cetacean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E8EE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6118.29678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D226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5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AD8F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56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11CD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0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D0EC" w14:textId="77777777" w:rsidR="00310033" w:rsidRPr="00310033" w:rsidRDefault="008C195A" w:rsidP="0031003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701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AB358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</w:tr>
      <w:tr w:rsidR="00310033" w:rsidRPr="00310033" w14:paraId="7E4FCF78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17D1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62BA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 xml:space="preserve">Two-model </w:t>
            </w:r>
            <w:proofErr w:type="spellStart"/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Pinniped</w:t>
            </w:r>
            <w:proofErr w:type="spellEnd"/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3D15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6118.6447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1B5C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5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4BE5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56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883A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6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F276" w14:textId="77777777" w:rsidR="00310033" w:rsidRPr="00310033" w:rsidRDefault="008C195A" w:rsidP="0031003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05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6718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</w:tr>
      <w:tr w:rsidR="00310033" w:rsidRPr="00310033" w14:paraId="0EC49C0C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720EF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  <w:t> 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751DC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Two-model Manatee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C2104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6118.637655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B63DB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5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29463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566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36CEA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52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60367" w14:textId="77777777" w:rsidR="00310033" w:rsidRPr="00310033" w:rsidRDefault="008C195A" w:rsidP="0031003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194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D81AD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</w:tr>
      <w:tr w:rsidR="00310033" w:rsidRPr="00310033" w14:paraId="584F491F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335CD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  <w:t>HoxD4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D137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One Model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DF95C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3423.80894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F1BF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5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167D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5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174AE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04AF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sz w:val="18"/>
                <w:szCs w:val="22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EA6BC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</w:tr>
      <w:tr w:rsidR="00310033" w:rsidRPr="00310033" w14:paraId="48834830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0765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9A56D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Two-model Cetacean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2AA1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3423.34674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C28C6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5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4F5F1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5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F95D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2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4452" w14:textId="77777777" w:rsidR="00310033" w:rsidRPr="00310033" w:rsidRDefault="008C195A" w:rsidP="0031003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924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C7F7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</w:tr>
      <w:tr w:rsidR="00310033" w:rsidRPr="00310033" w14:paraId="4ED681D7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4435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9F3E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 xml:space="preserve">Two-model </w:t>
            </w:r>
            <w:proofErr w:type="spellStart"/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Pinniped</w:t>
            </w:r>
            <w:proofErr w:type="spellEnd"/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7B5E9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3423.66116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81D1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5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2E985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5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6ECD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0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A65C" w14:textId="77777777" w:rsidR="00310033" w:rsidRPr="00310033" w:rsidRDefault="008C195A" w:rsidP="0031003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295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E2DF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</w:tr>
      <w:tr w:rsidR="00310033" w:rsidRPr="00310033" w14:paraId="1FF01724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067A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522FB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Two-model Manate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B48D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3423.65186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5600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5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EA22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5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F3AB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7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AE61" w14:textId="77777777" w:rsidR="00310033" w:rsidRPr="00310033" w:rsidRDefault="008C195A" w:rsidP="0031003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314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58F1D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</w:tr>
      <w:tr w:rsidR="00310033" w:rsidRPr="00310033" w14:paraId="49338976" w14:textId="77777777" w:rsidTr="00BD7D11">
        <w:trPr>
          <w:trHeight w:val="300"/>
        </w:trPr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7E1E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  <w:t>HoxD8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2E06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One Model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6FF2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1932.637224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99F7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21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66BB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126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0F124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F0C8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sz w:val="18"/>
                <w:szCs w:val="22"/>
              </w:rPr>
              <w:t> 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5087E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</w:tr>
      <w:tr w:rsidR="00310033" w:rsidRPr="00310033" w14:paraId="6553AE6A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5CD7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904D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Two-model Cetacean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FBEE6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1932.54988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7119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2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8301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12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9CAD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16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4E1F" w14:textId="77777777" w:rsidR="00310033" w:rsidRPr="00310033" w:rsidRDefault="008C195A" w:rsidP="0031003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174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DAB9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</w:tr>
      <w:tr w:rsidR="00310033" w:rsidRPr="00310033" w14:paraId="043D73F7" w14:textId="77777777" w:rsidTr="000A092A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71616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73450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 xml:space="preserve">Two-model </w:t>
            </w:r>
            <w:proofErr w:type="spellStart"/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Pinniped</w:t>
            </w:r>
            <w:proofErr w:type="spellEnd"/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ED799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1932.284637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1F010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2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3435E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131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C57C5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68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00C9C" w14:textId="77777777" w:rsidR="00310033" w:rsidRPr="00310033" w:rsidRDefault="008C195A" w:rsidP="0031003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705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0BA08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</w:tr>
      <w:tr w:rsidR="00310033" w:rsidRPr="00310033" w14:paraId="78DAE717" w14:textId="77777777" w:rsidTr="000A092A">
        <w:trPr>
          <w:trHeight w:val="300"/>
        </w:trPr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CE12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  <w:t>HoxD9</w:t>
            </w:r>
          </w:p>
        </w:tc>
        <w:tc>
          <w:tcPr>
            <w:tcW w:w="10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9089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One Model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A552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3549.585012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148E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35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564A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148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73264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51A8A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sz w:val="18"/>
                <w:szCs w:val="22"/>
              </w:rPr>
            </w:pP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15D9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</w:tr>
      <w:tr w:rsidR="00310033" w:rsidRPr="00310033" w14:paraId="2BDEA642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6594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9AEF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Two-model Cetacean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59731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3547.9056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62C56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3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AA8B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154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E8565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5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2094" w14:textId="77777777" w:rsidR="00310033" w:rsidRPr="00310033" w:rsidRDefault="008C195A" w:rsidP="0031003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3.358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79AD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</w:tr>
      <w:tr w:rsidR="00310033" w:rsidRPr="00310033" w14:paraId="575220EC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0599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8D54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 xml:space="preserve">Two-model </w:t>
            </w:r>
            <w:proofErr w:type="spellStart"/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Pinniped</w:t>
            </w:r>
            <w:proofErr w:type="spellEnd"/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CC0B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3549.08008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BE00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3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F784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15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63FD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8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9D14" w14:textId="77777777" w:rsidR="00310033" w:rsidRPr="00310033" w:rsidRDefault="008C195A" w:rsidP="0031003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1.009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DCA2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</w:tr>
      <w:tr w:rsidR="00310033" w:rsidRPr="00310033" w14:paraId="53E44776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5D10F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DF54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Two-model Manate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59CD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3549.24693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07D4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3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419B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14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BF3C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22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382A" w14:textId="77777777" w:rsidR="00310033" w:rsidRPr="00310033" w:rsidRDefault="008C195A" w:rsidP="0031003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676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7528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</w:tr>
      <w:tr w:rsidR="00310033" w:rsidRPr="00310033" w14:paraId="3AF8FAC0" w14:textId="77777777" w:rsidTr="00BD7D11">
        <w:trPr>
          <w:trHeight w:val="300"/>
        </w:trPr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6217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  <w:t>HoxD10</w:t>
            </w:r>
          </w:p>
        </w:tc>
        <w:tc>
          <w:tcPr>
            <w:tcW w:w="10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DFF98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One Model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5224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3166.459094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2CD0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73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D318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83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2E04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F1151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sz w:val="18"/>
                <w:szCs w:val="22"/>
              </w:rPr>
              <w:t> 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1D4D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</w:tr>
      <w:tr w:rsidR="00310033" w:rsidRPr="00310033" w14:paraId="67FCC6D1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612D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FBD9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Two-model Cetacean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A174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3166.35721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4AF04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7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F80F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84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157D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5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4589" w14:textId="77777777" w:rsidR="00310033" w:rsidRPr="00310033" w:rsidRDefault="00310033" w:rsidP="008C195A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203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6C8B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</w:tr>
      <w:tr w:rsidR="00310033" w:rsidRPr="00310033" w14:paraId="213FA137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3436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F83A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 xml:space="preserve">Two-model </w:t>
            </w:r>
            <w:proofErr w:type="spellStart"/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Pinniped</w:t>
            </w:r>
            <w:proofErr w:type="spellEnd"/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7F2C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3165.98089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7402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7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42CF7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84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E016F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0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C2FC" w14:textId="77777777" w:rsidR="00310033" w:rsidRPr="00310033" w:rsidRDefault="008C195A" w:rsidP="0031003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956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1835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</w:tr>
      <w:tr w:rsidR="00310033" w:rsidRPr="00310033" w14:paraId="56CFE496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88D7B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  <w:t> 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85AA3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Two-model Manate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E678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3165.85097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7FD4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7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3D9FC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8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56A9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16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817C" w14:textId="77777777" w:rsidR="00310033" w:rsidRPr="00310033" w:rsidRDefault="008C195A" w:rsidP="0031003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1.216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680F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</w:tr>
      <w:tr w:rsidR="00310033" w:rsidRPr="00310033" w14:paraId="565CAA52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11FDE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  <w:t>HoxD11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4529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One Model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3AF8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2647.146219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11E4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23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0A7B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63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E26F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7653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sz w:val="18"/>
                <w:szCs w:val="22"/>
              </w:rPr>
              <w:t> 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F1E4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</w:tr>
      <w:tr w:rsidR="00310033" w:rsidRPr="00310033" w14:paraId="0A671CA7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DFB6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90D61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Two-model Cetacean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07ED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2645.55477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BFB9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2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17FD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66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2173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1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F8C4" w14:textId="77777777" w:rsidR="00310033" w:rsidRPr="00310033" w:rsidRDefault="008C195A" w:rsidP="0031003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3.182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55B0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</w:tr>
      <w:tr w:rsidR="00310033" w:rsidRPr="00310033" w14:paraId="09130008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F2BC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6D563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 xml:space="preserve">Two-model </w:t>
            </w:r>
            <w:proofErr w:type="spellStart"/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Pinniped</w:t>
            </w:r>
            <w:proofErr w:type="spellEnd"/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0E8E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2644.18977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4464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2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6BE6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68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198A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0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ABD0" w14:textId="77777777" w:rsidR="00310033" w:rsidRPr="00310033" w:rsidRDefault="008C195A" w:rsidP="0031003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5.912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0B87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</w:tr>
      <w:tr w:rsidR="00310033" w:rsidRPr="00310033" w14:paraId="0DD9B36C" w14:textId="77777777" w:rsidTr="00BD7D11">
        <w:trPr>
          <w:trHeight w:val="300"/>
        </w:trPr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C3317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  <w:t>HoxD12</w:t>
            </w:r>
          </w:p>
        </w:tc>
        <w:tc>
          <w:tcPr>
            <w:tcW w:w="10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AF3C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One Model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34E9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5838.398626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BD9E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65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0A40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95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0766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BF34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sz w:val="18"/>
                <w:szCs w:val="22"/>
              </w:rPr>
              <w:t> 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FDFE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</w:tr>
      <w:tr w:rsidR="00310033" w:rsidRPr="006436D6" w14:paraId="59D024FE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E7E9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BFE4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  <w:t>Two-model Cetacean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7D8C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  <w:t>-5834.75653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3708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  <w:t>6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F936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  <w:t>0.09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5525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color w:val="000000"/>
                <w:sz w:val="18"/>
                <w:szCs w:val="22"/>
              </w:rPr>
              <w:t>1.05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660C" w14:textId="77777777" w:rsidR="00310033" w:rsidRPr="00310033" w:rsidRDefault="008C195A" w:rsidP="00310033">
            <w:pPr>
              <w:jc w:val="right"/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22"/>
              </w:rPr>
              <w:t>7.284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D312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bCs/>
                <w:color w:val="FF0000"/>
                <w:sz w:val="18"/>
                <w:szCs w:val="22"/>
              </w:rPr>
              <w:t>0.0069</w:t>
            </w:r>
          </w:p>
        </w:tc>
      </w:tr>
      <w:tr w:rsidR="00310033" w:rsidRPr="00310033" w14:paraId="1FF3482B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FABE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1608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 xml:space="preserve">Two-model </w:t>
            </w:r>
            <w:proofErr w:type="spellStart"/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Pinniped</w:t>
            </w:r>
            <w:proofErr w:type="spellEnd"/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DD91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5838.35709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8C10A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6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93C5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9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BF36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13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61DE" w14:textId="77777777" w:rsidR="00310033" w:rsidRPr="00310033" w:rsidRDefault="008C195A" w:rsidP="0031003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83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E6707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</w:tr>
      <w:tr w:rsidR="00310033" w:rsidRPr="00310033" w14:paraId="63A65341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45E2E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  <w:t> 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DEC45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Two-model Manate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D993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5837.57508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B351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6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1F3E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94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47E5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21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E2C6" w14:textId="77777777" w:rsidR="00310033" w:rsidRPr="00310033" w:rsidRDefault="008C195A" w:rsidP="0031003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1.647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A3D1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</w:tr>
      <w:tr w:rsidR="00310033" w:rsidRPr="00310033" w14:paraId="0DDC1848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C5A4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  <w:t>HoxD13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F2D66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One Model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6F9B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3583.122533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6713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29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0E9C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41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2DD2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9F25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sz w:val="18"/>
                <w:szCs w:val="22"/>
              </w:rPr>
              <w:t> 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F75A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</w:tr>
      <w:tr w:rsidR="00310033" w:rsidRPr="00310033" w14:paraId="3DB115CD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C466A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3C8E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Two-model Cetacean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EA94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3583.08043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D0530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3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B89B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4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1F06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5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07D1" w14:textId="77777777" w:rsidR="00310033" w:rsidRPr="00310033" w:rsidRDefault="00310033" w:rsidP="0031003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84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A037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</w:p>
        </w:tc>
      </w:tr>
      <w:tr w:rsidR="00310033" w:rsidRPr="00310033" w14:paraId="7B257DE5" w14:textId="77777777" w:rsidTr="00BD7D11">
        <w:trPr>
          <w:trHeight w:val="300"/>
        </w:trPr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E3FAD" w14:textId="77777777" w:rsidR="00310033" w:rsidRPr="00310033" w:rsidRDefault="00310033" w:rsidP="00310033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2"/>
              </w:rPr>
              <w:t> 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DA065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 xml:space="preserve">Two-model </w:t>
            </w:r>
            <w:proofErr w:type="spellStart"/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Pinniped</w:t>
            </w:r>
            <w:proofErr w:type="spellEnd"/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F26A4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-3583.110032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A6D9F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30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C32F7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41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C3580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34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D4E6E" w14:textId="77777777" w:rsidR="00310033" w:rsidRPr="00310033" w:rsidRDefault="008C195A" w:rsidP="00310033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0.0250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6D77B" w14:textId="77777777" w:rsidR="00310033" w:rsidRPr="00310033" w:rsidRDefault="00310033" w:rsidP="0031003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</w:pPr>
            <w:r w:rsidRPr="00310033">
              <w:rPr>
                <w:rFonts w:ascii="Calibri" w:eastAsia="Times New Roman" w:hAnsi="Calibri" w:cs="Times New Roman"/>
                <w:color w:val="000000"/>
                <w:sz w:val="18"/>
                <w:szCs w:val="22"/>
              </w:rPr>
              <w:t> </w:t>
            </w:r>
          </w:p>
        </w:tc>
      </w:tr>
    </w:tbl>
    <w:p w14:paraId="685BAFD4" w14:textId="77777777" w:rsidR="00D86018" w:rsidRDefault="00D86018"/>
    <w:sectPr w:rsidR="00D86018" w:rsidSect="00D8601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0033"/>
    <w:rsid w:val="000A092A"/>
    <w:rsid w:val="00310033"/>
    <w:rsid w:val="006436D6"/>
    <w:rsid w:val="00860980"/>
    <w:rsid w:val="008C195A"/>
    <w:rsid w:val="00A10270"/>
    <w:rsid w:val="00A870D2"/>
    <w:rsid w:val="00B67A8D"/>
    <w:rsid w:val="00BA0E5C"/>
    <w:rsid w:val="00BC1A97"/>
    <w:rsid w:val="00BD7D11"/>
    <w:rsid w:val="00CA190E"/>
    <w:rsid w:val="00D86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0EE45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67A8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7A8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7A8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7A8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7A8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7A8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7A8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67A8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7A8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7A8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7A8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7A8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7A8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7A8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893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82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9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4</Pages>
  <Words>1230</Words>
  <Characters>7011</Characters>
  <Application>Microsoft Macintosh Word</Application>
  <DocSecurity>0</DocSecurity>
  <Lines>58</Lines>
  <Paragraphs>16</Paragraphs>
  <ScaleCrop>false</ScaleCrop>
  <Company/>
  <LinksUpToDate>false</LinksUpToDate>
  <CharactersWithSpaces>8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Nery</dc:creator>
  <cp:keywords/>
  <dc:description/>
  <cp:lastModifiedBy>Mariana Nery</cp:lastModifiedBy>
  <cp:revision>10</cp:revision>
  <dcterms:created xsi:type="dcterms:W3CDTF">2015-09-23T19:45:00Z</dcterms:created>
  <dcterms:modified xsi:type="dcterms:W3CDTF">2016-02-01T20:05:00Z</dcterms:modified>
</cp:coreProperties>
</file>